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488C9" w14:textId="77777777" w:rsidR="004001E4" w:rsidRDefault="007D2E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 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ethods</w:t>
      </w:r>
    </w:p>
    <w:p w14:paraId="74D6C40B" w14:textId="77777777" w:rsidR="004001E4" w:rsidRDefault="004001E4">
      <w:pPr>
        <w:pStyle w:val="ae"/>
        <w:spacing w:line="360" w:lineRule="auto"/>
        <w:ind w:left="44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55DBD6C" w14:textId="77777777" w:rsidR="004001E4" w:rsidRDefault="007D2ECC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</w:rPr>
      </w:pPr>
      <w:bookmarkStart w:id="0" w:name="OLE_LINK19"/>
      <w:r>
        <w:rPr>
          <w:rStyle w:val="fontstyle01"/>
          <w:rFonts w:ascii="Times New Roman" w:hAnsi="Times New Roman" w:cs="Times New Roman"/>
          <w:color w:val="000000" w:themeColor="text1"/>
        </w:rPr>
        <w:t xml:space="preserve">siRNA transfection, plasmid construction, and transfection, generation of stable cells </w:t>
      </w:r>
    </w:p>
    <w:bookmarkEnd w:id="0"/>
    <w:p w14:paraId="2DF2842B" w14:textId="77777777" w:rsidR="004001E4" w:rsidRDefault="007D2E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 siRNAs specifically targeting ETV4, USP7, MAPK7, and control siRNA were synthesized b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Shanghai, China). The siRNA sequences can be found i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upporting Information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cDNA3.1-MAPK7 plasmid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EX-T8074-M11, neomycin)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were synthesized by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Genepharm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Shanghai</w:t>
      </w:r>
      <w:r>
        <w:rPr>
          <w:rFonts w:ascii="Times New Roman" w:hAnsi="Times New Roman" w:cs="Times New Roman"/>
          <w:kern w:val="0"/>
          <w:sz w:val="24"/>
          <w:szCs w:val="24"/>
        </w:rPr>
        <w:t>, Chin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 The full-length of Flag-ETV4 plasmid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(EX-T8074-M11, neomycin) were obtained from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GeneCopoei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Guangzhou, China)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h-ETV4 lentiviral vectors (LV3, Puro) or negative control (NC) shR</w:t>
      </w:r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 xml:space="preserve">NA were obtained from </w:t>
      </w:r>
      <w:proofErr w:type="spellStart"/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>GenePharma</w:t>
      </w:r>
      <w:proofErr w:type="spellEnd"/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 xml:space="preserve"> (Shanghai, China)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ransfections were performed using Lipofectamine 2000 reagent (Invitrogen, Grand Island, NY) following the manufacturer’s protocol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549 cells transfected with ETV4 or NC shRNA vectors were selected with puromycin to obtain stably ETV4-depleting (A549 sh-ETV4) clones. Besides, A549 sh-ETV4 cells were transfected with MAPK7 or empty vectors and selected with both neomycin and puromycin to obtain sh-ETV4+vector or sh-ETV4+OE-MAPK7 stable cells.</w:t>
      </w:r>
    </w:p>
    <w:p w14:paraId="1C034495" w14:textId="77777777" w:rsidR="004001E4" w:rsidRDefault="004001E4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BC52D2D" w14:textId="77777777" w:rsidR="004001E4" w:rsidRDefault="007D2ECC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</w:rPr>
      </w:pPr>
      <w:bookmarkStart w:id="1" w:name="_Hlk205957652"/>
      <w:r>
        <w:rPr>
          <w:rStyle w:val="fontstyle01"/>
          <w:rFonts w:ascii="Times New Roman" w:hAnsi="Times New Roman" w:cs="Times New Roman"/>
          <w:color w:val="000000" w:themeColor="text1"/>
        </w:rPr>
        <w:t>RNA extraction, cDNA synthesis, and RT-qPCR</w:t>
      </w:r>
      <w:bookmarkEnd w:id="1"/>
    </w:p>
    <w:p w14:paraId="7F7A9132" w14:textId="77777777" w:rsidR="004001E4" w:rsidRDefault="007D2ECC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</w:pP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Total RNA from cultured cells was extracted using </w:t>
      </w:r>
      <w:proofErr w:type="spellStart"/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TRIzol</w:t>
      </w:r>
      <w:proofErr w:type="spellEnd"/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 reagent (Invitrogen). The first-strand cDNA was first synthesized from 1 </w:t>
      </w:r>
      <w:proofErr w:type="spellStart"/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μg</w:t>
      </w:r>
      <w:proofErr w:type="spellEnd"/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 RNA using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FastKing</w:t>
      </w:r>
      <w:proofErr w:type="spellEnd"/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Reverse Transcription </w:t>
      </w:r>
      <w:r>
        <w:rPr>
          <w:rFonts w:ascii="Times New Roman" w:hAnsi="Times New Roman" w:cs="Times New Roman"/>
          <w:color w:val="212121"/>
          <w:sz w:val="24"/>
          <w:szCs w:val="24"/>
        </w:rPr>
        <w:t>K</w:t>
      </w:r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>it (</w:t>
      </w:r>
      <w:proofErr w:type="spellStart"/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>Tiangen</w:t>
      </w:r>
      <w:proofErr w:type="spellEnd"/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>, China), fol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lowed by PCR amplification using 5% cDNA for each reaction </w:t>
      </w:r>
      <w:r>
        <w:rPr>
          <w:rFonts w:ascii="Times New Roman" w:hAnsi="Times New Roman" w:cs="Times New Roman"/>
          <w:color w:val="212121"/>
          <w:sz w:val="24"/>
          <w:szCs w:val="24"/>
        </w:rPr>
        <w:t>on th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ilent Mx3005P QPCR System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. ACTB gene was used as an internal control. The expression of each target gene was calculated using the 2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vertAlign w:val="superscript"/>
        </w:rPr>
        <w:t>−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vertAlign w:val="superscript"/>
        </w:rPr>
        <w:t xml:space="preserve">ΔΔCt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method and presented as relative mRNA expression. Experiments were repeated at least three times. The respective primers can be found in </w:t>
      </w:r>
      <w:r w:rsidRPr="007D2ECC"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Table S</w:t>
      </w:r>
      <w:r w:rsidRPr="007D2ECC">
        <w:rPr>
          <w:rStyle w:val="fontstyle01"/>
          <w:rFonts w:ascii="Times New Roman" w:hAnsi="Times New Roman" w:cs="Times New Roman" w:hint="eastAsia"/>
          <w:b w:val="0"/>
          <w:bCs w:val="0"/>
          <w:color w:val="000000" w:themeColor="text1"/>
        </w:rPr>
        <w:t>2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Supporting Information. </w:t>
      </w:r>
    </w:p>
    <w:p w14:paraId="4FD3E226" w14:textId="77777777" w:rsidR="004001E4" w:rsidRDefault="004001E4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21376F" w14:textId="77777777" w:rsidR="004001E4" w:rsidRDefault="007D2ECC">
      <w:pPr>
        <w:spacing w:line="360" w:lineRule="auto"/>
        <w:rPr>
          <w:rStyle w:val="fontstyle01"/>
          <w:rFonts w:ascii="Times New Roman" w:hAnsi="Times New Roman" w:cs="Times New Roman"/>
          <w:bCs w:val="0"/>
          <w:color w:val="000000" w:themeColor="text1"/>
        </w:rPr>
      </w:pPr>
      <w:bookmarkStart w:id="2" w:name="_Hlk205957665"/>
      <w:r>
        <w:rPr>
          <w:rStyle w:val="fontstyle01"/>
          <w:rFonts w:ascii="Times New Roman" w:hAnsi="Times New Roman" w:cs="Times New Roman"/>
          <w:color w:val="000000" w:themeColor="text1"/>
        </w:rPr>
        <w:t>Western blot analysis</w:t>
      </w:r>
    </w:p>
    <w:bookmarkEnd w:id="2"/>
    <w:p w14:paraId="41585200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s were lysed on ice for 30 min in RIPA lysis buffer supplemented with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 protease inhibitor cocktail and a phosphatase inhibit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protein concentration was measur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with BCA Protein Assay Kit (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olarbio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China). </w:t>
      </w:r>
      <w:r>
        <w:rPr>
          <w:rFonts w:ascii="Times New Roman" w:hAnsi="Times New Roman" w:cs="Times New Roman"/>
          <w:sz w:val="24"/>
          <w:szCs w:val="24"/>
        </w:rPr>
        <w:t xml:space="preserve">Equal amounts of total protei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ere separated by SDS‐PAGE on 10% gels and transferred onto polyvinylidene fluoride (PVDF) membranes (Millipore). After blocking with 5% skim milk for 1h at room temperature, the membranes were incubated with</w:t>
      </w:r>
      <w:r>
        <w:rPr>
          <w:rStyle w:val="fontstyle01"/>
          <w:rFonts w:ascii="Times New Roman" w:hAnsi="Times New Roman" w:cs="Times New Roman"/>
          <w:color w:val="000000" w:themeColor="text1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antibodies specific f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TV4 (10684-1-AP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roteintech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, USP7 (4833, CST), ERK5 (3372, CST), Flag (14793, CST), Ub (1106RM, PTM 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o) at 4°C overnight, and β-actin (66009-1-Ig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roteintech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) was used as a loading control for Western blot. The blots were then re-probed with a secondary antibody, visualized by the chemiluminescence and scanned using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ImageQuant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LAS 4010 Imaging System (GE Healthcare Life Sciences, Piscataway, NJ).</w:t>
      </w:r>
    </w:p>
    <w:p w14:paraId="0E48BF48" w14:textId="77777777" w:rsidR="004001E4" w:rsidRDefault="004001E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DFFA31B" w14:textId="77777777" w:rsidR="004001E4" w:rsidRDefault="007D2E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hromatin immunoprecipitation (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hIP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) assay</w:t>
      </w:r>
    </w:p>
    <w:p w14:paraId="47EE2881" w14:textId="77777777" w:rsidR="004001E4" w:rsidRDefault="007D2E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interaction of the ETV4 with the MAPK7 gene promoter was analyzed using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IP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ssay Kit (Merck Millipore, USA) following the manufacturer’s protocol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riefly, cells were subjected to 1% formaldehyde incubation for 10 min to cross-link DNA and its interacting proteins. The cross-linked DNA-protein complexe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er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n sheared into ~500 bp DNA fragments using shearing by sonication, immunoprecipitated by a Flag antibody (14793, CST) for exogenous ETV4 or ETV4 antibody (sc-113x, Santa Cruz) for endogenous ETV4 detection, or IgG (2729, CST) as a control. After the cross-link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er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versed, the precipitated chromatin DNA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a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eluted, followed by (q)PCR analysis. Primers used for MAPK7 gene promoter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IP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(q)PCR assays were listed in </w:t>
      </w:r>
    </w:p>
    <w:p w14:paraId="7A1549CC" w14:textId="77777777" w:rsidR="004001E4" w:rsidRDefault="007D2E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D2EC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able S</w:t>
      </w:r>
      <w:r w:rsidRPr="007D2EC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7D2EC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upporting Information. </w:t>
      </w:r>
    </w:p>
    <w:p w14:paraId="51E2C987" w14:textId="77777777" w:rsidR="004001E4" w:rsidRDefault="004001E4">
      <w:pPr>
        <w:autoSpaceDE w:val="0"/>
        <w:autoSpaceDN w:val="0"/>
        <w:adjustRightInd w:val="0"/>
        <w:spacing w:line="360" w:lineRule="auto"/>
        <w:ind w:firstLineChars="200" w:firstLine="482"/>
        <w:rPr>
          <w:rStyle w:val="fontstyle01"/>
          <w:rFonts w:ascii="Times New Roman" w:eastAsia="宋体" w:hAnsi="Times New Roman" w:cs="Times New Roman"/>
          <w:color w:val="156082" w:themeColor="accent1"/>
          <w:kern w:val="0"/>
        </w:rPr>
      </w:pPr>
    </w:p>
    <w:p w14:paraId="1DBD2028" w14:textId="77777777" w:rsidR="004001E4" w:rsidRDefault="007D2ECC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</w:pPr>
      <w:r>
        <w:rPr>
          <w:rStyle w:val="fontstyle01"/>
          <w:rFonts w:ascii="Times New Roman" w:hAnsi="Times New Roman" w:cs="Times New Roman"/>
          <w:color w:val="000000" w:themeColor="text1"/>
        </w:rPr>
        <w:t>Luciferase reporter assay</w:t>
      </w:r>
    </w:p>
    <w:p w14:paraId="46156FCC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o create MAPK7 gene promoter luciferase reporter constructs, 1247 bp fragments of promoter DNA were synthesized and cloned into the pEZX-FR01 luciferase report vector (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GeneCopoeia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 Guangzhou, China). The plasmid of pEZX-FR01-MAPK7 (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Luc-pEZX-MAPK7) 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was constructed in our lab. The primers used for Luciferase reporter construction can be found in </w:t>
      </w:r>
      <w:r w:rsidRPr="007D2ECC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able S</w:t>
      </w:r>
      <w:r w:rsidRPr="007D2ECC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>2</w:t>
      </w:r>
      <w:r w:rsidRPr="007D2ECC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Supporting Information. The amplified fragment was cloned into the pEZX-FR01 vector at 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luI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BamHI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sites. The plasmid sequence was confirmed by DNA sequencing.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Luc-pEZX-MAPK7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plasmids were co-transfected 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lastRenderedPageBreak/>
        <w:t xml:space="preserve">with ETV4 plasmid or the empty vector into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H358 or 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HEK293T cells. The luciferase activity was measured using the Luc-Pair™ Duo-Luciferase HS Assay Kit (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GeneCopoeia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) and normalized to </w:t>
      </w:r>
      <w:proofErr w:type="spellStart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Renilla</w:t>
      </w:r>
      <w:proofErr w:type="spellEnd"/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luciferase activity. Experiments were repeated at least thrice.</w:t>
      </w:r>
    </w:p>
    <w:p w14:paraId="181E57A3" w14:textId="77777777" w:rsidR="004001E4" w:rsidRDefault="007D2ECC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76773BE8" w14:textId="77777777" w:rsidR="004001E4" w:rsidRDefault="007D2EC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pacing w:val="-2"/>
          <w:kern w:val="0"/>
          <w:sz w:val="24"/>
          <w:szCs w:val="24"/>
        </w:rPr>
      </w:pPr>
      <w:bookmarkStart w:id="3" w:name="_Hlk206994908"/>
      <w:r>
        <w:rPr>
          <w:rFonts w:ascii="Times New Roman" w:eastAsia="宋体" w:hAnsi="Times New Roman" w:cs="Times New Roman"/>
          <w:b/>
          <w:bCs/>
          <w:color w:val="000000" w:themeColor="text1"/>
          <w:spacing w:val="-2"/>
          <w:kern w:val="0"/>
          <w:sz w:val="24"/>
          <w:szCs w:val="24"/>
        </w:rPr>
        <w:t>Proximity Ligation Assay (PLA)</w:t>
      </w:r>
    </w:p>
    <w:bookmarkEnd w:id="3"/>
    <w:p w14:paraId="1209C8F9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LA was performe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th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uolink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® Proximity Ligation Assay (DUO9210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igma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llow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manual provided by manufacturer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1×10⁶ cells we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late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6-well plates overnight.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cells were fix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i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4% paraformaldehyde solu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ermeabiliz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using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0.5% Triton-X100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locked wi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provided blocking solution 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ubsequentl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robed with mouse-anti-ETV4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tibody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sc-113, Santa Cruz) and rabbit-an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-USP7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ntibod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4833, CST) 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 4°C overnight. Detection was performed using species-specific PLA probes anti-mouse PLUS and anti-rabbit MINU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iluted 1:5 in the provided buff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with incubation at 37°C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Following three 5-min washes in Buff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, the ligation reactio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a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roceeded for 30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37°C. Signal amplification was achieved through incuba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100 m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37°C afte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w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rie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Buffer A washes. Final washing steps included three 10-min washes in Buffer B and a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-mi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as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diluted Buffer B (0.01×).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ells were mounted with DAPI-containing medium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luorescent signals were visualized using Leic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Laser Confocal Microscope (Leica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erman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 with 6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×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bjective oil immersion.</w:t>
      </w:r>
    </w:p>
    <w:p w14:paraId="188EABB5" w14:textId="77777777" w:rsidR="004001E4" w:rsidRDefault="004001E4">
      <w:pPr>
        <w:spacing w:line="360" w:lineRule="auto"/>
        <w:ind w:firstLineChars="100" w:firstLine="240"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</w:p>
    <w:p w14:paraId="07CA1577" w14:textId="77777777" w:rsidR="004001E4" w:rsidRDefault="007D2ECC">
      <w:pPr>
        <w:rPr>
          <w:rStyle w:val="fontstyle01"/>
          <w:rFonts w:ascii="Times New Roman" w:hAnsi="Times New Roman" w:cs="Times New Roman"/>
          <w:b w:val="0"/>
          <w:i/>
          <w:iCs/>
          <w:color w:val="000000" w:themeColor="text1"/>
        </w:rPr>
      </w:pPr>
      <w:bookmarkStart w:id="4" w:name="_Hlk205957687"/>
      <w:r>
        <w:rPr>
          <w:rStyle w:val="fontstyle01"/>
          <w:rFonts w:ascii="Times New Roman" w:hAnsi="Times New Roman" w:cs="Times New Roman"/>
          <w:color w:val="000000" w:themeColor="text1"/>
        </w:rPr>
        <w:t>Cell proliferation assays</w:t>
      </w:r>
      <w:bookmarkEnd w:id="4"/>
    </w:p>
    <w:p w14:paraId="75A98CCC" w14:textId="77777777" w:rsidR="004001E4" w:rsidRDefault="007D2ECC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</w:pP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4×10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vertAlign w:val="superscript"/>
        </w:rPr>
        <w:t xml:space="preserve">3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 xml:space="preserve">cells were seeded onto 96-well plates in standard culture condition overnight, followed by siRNA or plasmid transfection. The cell viability was assessed in six replicates at 24, 48, 72, and 96 h after transfection by MTT assay. The experiments were performed at least three times. </w:t>
      </w:r>
    </w:p>
    <w:p w14:paraId="0285A89D" w14:textId="77777777" w:rsidR="004001E4" w:rsidRDefault="004001E4">
      <w:pPr>
        <w:autoSpaceDE w:val="0"/>
        <w:autoSpaceDN w:val="0"/>
        <w:adjustRightInd w:val="0"/>
        <w:spacing w:line="360" w:lineRule="auto"/>
        <w:ind w:firstLineChars="200" w:firstLine="480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</w:pPr>
    </w:p>
    <w:p w14:paraId="048B5DFB" w14:textId="77777777" w:rsidR="004001E4" w:rsidRDefault="007D2ECC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eastAsia="宋体" w:hAnsi="Times New Roman" w:cs="Times New Roman"/>
          <w:bCs w:val="0"/>
          <w:color w:val="000000" w:themeColor="text1"/>
        </w:rPr>
      </w:pPr>
      <w:bookmarkStart w:id="5" w:name="_Hlk205957709"/>
      <w:r>
        <w:rPr>
          <w:rStyle w:val="fontstyle01"/>
          <w:rFonts w:ascii="Times New Roman" w:eastAsia="宋体" w:hAnsi="Times New Roman" w:cs="Times New Roman"/>
          <w:color w:val="000000" w:themeColor="text1"/>
        </w:rPr>
        <w:t>Clonogenic assay</w:t>
      </w:r>
      <w:bookmarkEnd w:id="5"/>
    </w:p>
    <w:p w14:paraId="4D7BED64" w14:textId="77777777" w:rsidR="004001E4" w:rsidRDefault="007D2ECC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</w:pPr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 xml:space="preserve">Cells were seeded at a 6-well plate 48 hours after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</w:rPr>
        <w:t>siRNA or plasmid transfection</w:t>
      </w:r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>. 14 days after treatment, colonies were</w:t>
      </w:r>
      <w:r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fixed with 3% paraformaldehyde for 10 minutes and stained with 0.1% crystal violet solution within 30 minutes</w:t>
      </w:r>
      <w:r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>
        <w:rPr>
          <w:rStyle w:val="fontstyle01"/>
          <w:rFonts w:ascii="Times New Roman" w:eastAsia="宋体" w:hAnsi="Times New Roman" w:cs="Times New Roman"/>
          <w:b w:val="0"/>
          <w:bCs w:val="0"/>
          <w:color w:val="000000" w:themeColor="text1"/>
        </w:rPr>
        <w:t xml:space="preserve"> The number of colonies was counted and normalized to the control cells. All experiments were conducted in triplicate replicates.</w:t>
      </w:r>
    </w:p>
    <w:p w14:paraId="0AA97E82" w14:textId="77777777" w:rsidR="004001E4" w:rsidRDefault="004001E4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64F00DA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6" w:name="_Hlk205957721"/>
      <w:proofErr w:type="spellStart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dU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ssay for Confocal microscope test</w:t>
      </w:r>
      <w:bookmarkEnd w:id="6"/>
    </w:p>
    <w:p w14:paraId="2DFD66A2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5-ethynyl-2’-deoxyuridine), a nucleoside analog of thymidine, is readily incorporated into cellular DNA during DNA replication. Cell proliferation was evaluated using a Cell-Light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pollo 488 In Vitro Imaging Kit (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Ribobio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Guangzhou, China) as described by the manufacturer. Briefly, cells were previously seeded onto coverslips and incubated overnight. 48h post transfection, cells were incubated with 50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2 h at 37°C, fixed with 4% formaldehyde, then stained with Apollo reaction cocktail and H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chst 33342, protected from light. Images were acquired with a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eic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Laser Confocal Microscope (Leica, Germa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0BC173A3" w14:textId="77777777" w:rsidR="004001E4" w:rsidRDefault="004001E4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69E353" w14:textId="77777777" w:rsidR="004001E4" w:rsidRDefault="007D2EC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pacing w:val="-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pacing w:val="-2"/>
          <w:kern w:val="0"/>
          <w:sz w:val="24"/>
          <w:szCs w:val="24"/>
        </w:rPr>
        <w:t>Immunohistochemistry assay</w:t>
      </w:r>
    </w:p>
    <w:p w14:paraId="6CB7CDD2" w14:textId="77777777" w:rsidR="004001E4" w:rsidRDefault="007D2ECC">
      <w:pPr>
        <w:spacing w:line="360" w:lineRule="auto"/>
        <w:ind w:firstLineChars="200" w:firstLine="476"/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  <w:t xml:space="preserve">Paraffin-embedded lung tissues were incubated with the following antibodies: anti-ETV4 antibody (10684-1-AP, </w:t>
      </w:r>
      <w:proofErr w:type="spellStart"/>
      <w:r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  <w:t>Proteintech</w:t>
      </w:r>
      <w:proofErr w:type="spellEnd"/>
      <w:r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  <w:t>), anti-USP7 antibody (4833, CST), and anti-ERK5 antibody (3372, CST). Immunohistochemical scoring of nuclear staining of ETV4</w:t>
      </w:r>
      <w:r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  <w:t xml:space="preserve">and USP7 was performed as follows: positive nuclear expression in over 50% of the tumor cells was scored as positive. Cytoplasmic staining of ERK5 protein was quantified based on a multiplicative index of staining extent (0‐3) and the average staining intensity (0‐3). Quantification of the three proteins’ expression was performed blindly by a pathologist. </w:t>
      </w:r>
    </w:p>
    <w:p w14:paraId="34F824DC" w14:textId="77777777" w:rsidR="004001E4" w:rsidRDefault="004001E4">
      <w:pPr>
        <w:spacing w:line="360" w:lineRule="auto"/>
        <w:rPr>
          <w:rFonts w:ascii="Times New Roman" w:eastAsia="宋体" w:hAnsi="Times New Roman" w:cs="Times New Roman"/>
          <w:color w:val="000000" w:themeColor="text1"/>
          <w:spacing w:val="-2"/>
          <w:kern w:val="0"/>
          <w:sz w:val="24"/>
          <w:szCs w:val="24"/>
        </w:rPr>
      </w:pPr>
    </w:p>
    <w:sectPr w:rsidR="00400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BEE12" w14:textId="77777777" w:rsidR="007D2ECC" w:rsidRDefault="007D2ECC" w:rsidP="007D2ECC">
      <w:pPr>
        <w:rPr>
          <w:rFonts w:hint="eastAsia"/>
        </w:rPr>
      </w:pPr>
      <w:r>
        <w:separator/>
      </w:r>
    </w:p>
  </w:endnote>
  <w:endnote w:type="continuationSeparator" w:id="0">
    <w:p w14:paraId="7BAA9ED9" w14:textId="77777777" w:rsidR="007D2ECC" w:rsidRDefault="007D2ECC" w:rsidP="007D2E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6E693" w14:textId="77777777" w:rsidR="007D2ECC" w:rsidRDefault="007D2ECC" w:rsidP="007D2ECC">
      <w:pPr>
        <w:rPr>
          <w:rFonts w:hint="eastAsia"/>
        </w:rPr>
      </w:pPr>
      <w:r>
        <w:separator/>
      </w:r>
    </w:p>
  </w:footnote>
  <w:footnote w:type="continuationSeparator" w:id="0">
    <w:p w14:paraId="001A6244" w14:textId="77777777" w:rsidR="007D2ECC" w:rsidRDefault="007D2ECC" w:rsidP="007D2E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6FC"/>
    <w:rsid w:val="0012404A"/>
    <w:rsid w:val="00130425"/>
    <w:rsid w:val="00186F4C"/>
    <w:rsid w:val="001F12BA"/>
    <w:rsid w:val="002173E7"/>
    <w:rsid w:val="00257A30"/>
    <w:rsid w:val="00261A6D"/>
    <w:rsid w:val="00262ABC"/>
    <w:rsid w:val="00265E4B"/>
    <w:rsid w:val="002C38B5"/>
    <w:rsid w:val="002D1780"/>
    <w:rsid w:val="002E0463"/>
    <w:rsid w:val="00320F29"/>
    <w:rsid w:val="00380245"/>
    <w:rsid w:val="00381314"/>
    <w:rsid w:val="003E39EE"/>
    <w:rsid w:val="003E7970"/>
    <w:rsid w:val="004001E4"/>
    <w:rsid w:val="00513753"/>
    <w:rsid w:val="005B294E"/>
    <w:rsid w:val="006071D3"/>
    <w:rsid w:val="006236FC"/>
    <w:rsid w:val="006B3F04"/>
    <w:rsid w:val="006C5B70"/>
    <w:rsid w:val="006E1E67"/>
    <w:rsid w:val="006F5030"/>
    <w:rsid w:val="00734D3C"/>
    <w:rsid w:val="00741161"/>
    <w:rsid w:val="00792D4C"/>
    <w:rsid w:val="007B308B"/>
    <w:rsid w:val="007C048B"/>
    <w:rsid w:val="007D2ECC"/>
    <w:rsid w:val="0098644F"/>
    <w:rsid w:val="009D6BEF"/>
    <w:rsid w:val="00B56C4E"/>
    <w:rsid w:val="00B67EF5"/>
    <w:rsid w:val="00BB1A1C"/>
    <w:rsid w:val="00BC3D8A"/>
    <w:rsid w:val="00BF1904"/>
    <w:rsid w:val="00C90180"/>
    <w:rsid w:val="00D203E1"/>
    <w:rsid w:val="00DF27C2"/>
    <w:rsid w:val="00DF45B1"/>
    <w:rsid w:val="00E2654F"/>
    <w:rsid w:val="00E26597"/>
    <w:rsid w:val="00E570E4"/>
    <w:rsid w:val="00E6503A"/>
    <w:rsid w:val="00F3543A"/>
    <w:rsid w:val="00F35E02"/>
    <w:rsid w:val="00F631B4"/>
    <w:rsid w:val="04A5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72F1FC0-8D9F-423F-9ACF-1AF0D77B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09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meng</dc:creator>
  <cp:lastModifiedBy>宁 张</cp:lastModifiedBy>
  <cp:revision>4</cp:revision>
  <cp:lastPrinted>2025-08-17T05:43:00Z</cp:lastPrinted>
  <dcterms:created xsi:type="dcterms:W3CDTF">2025-09-03T04:01:00Z</dcterms:created>
  <dcterms:modified xsi:type="dcterms:W3CDTF">2026-02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xNTAyOWU2NzVmOTI5NmY5N2I0YWNmYjQ0YjlmNGIiLCJ1c2VySWQiOiI0MjYwNzU5Nj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B91967EFA2F457FA7A9776D84FC8D6D_12</vt:lpwstr>
  </property>
</Properties>
</file>